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Assessment of non-randomized controlled trials in the version of MINORS.</w:t>
      </w:r>
    </w:p>
    <w:tbl>
      <w:tblPr>
        <w:tblStyle w:val="3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1041"/>
        <w:gridCol w:w="1619"/>
        <w:gridCol w:w="1602"/>
        <w:gridCol w:w="1571"/>
        <w:gridCol w:w="1540"/>
        <w:gridCol w:w="1571"/>
        <w:gridCol w:w="1427"/>
        <w:gridCol w:w="1602"/>
        <w:gridCol w:w="8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 clearly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ted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im</w:t>
            </w:r>
          </w:p>
        </w:tc>
        <w:tc>
          <w:tcPr>
            <w:tcW w:w="57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nclusion of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nsecutive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atients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rospective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llection of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ata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point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ppropriate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o the study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im</w:t>
            </w:r>
          </w:p>
        </w:tc>
        <w:tc>
          <w:tcPr>
            <w:tcW w:w="543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nbiased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ssessment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f endpoints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ollow-up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iod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ppropriate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o the major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point</w:t>
            </w:r>
          </w:p>
        </w:tc>
        <w:tc>
          <w:tcPr>
            <w:tcW w:w="503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oss to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ollow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p not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eeding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%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rospective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lculation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f the study</w:t>
            </w: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ize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otal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enata Ferrarotto2020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avindra Uppaluri2020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L. Zuur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020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enata Ferrarotto2021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obert L Ferris2021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Hannah M. Knochelmann2021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Joris L. Vos2021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Glenn J. Hanna2022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Wu-tong Ju2022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Trisha M. Wise-Draper2022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Chang Gon Kim2022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. Zinner2020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Markus Hecht2020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Konstantin Hellwig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021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Xia Li2021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Markus Hecht2022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Xiaotao Huang2022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Zhanjie Zhang2022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Kai Wang2023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Di Wu2024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 xml:space="preserve"> Ralph Zinner2020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Wang, H2023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Wang Hongling2024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om Leidner2021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Laurel B. Darragh2022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Peng Shen2022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Jennifer M Johnson2023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Mell, L. K.2022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Steven F. Powell2020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Yungan Tao2020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Nancy Y Lee2021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Jean-Pascal Machiels2024</w:t>
            </w:r>
          </w:p>
        </w:tc>
        <w:tc>
          <w:tcPr>
            <w:tcW w:w="36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1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602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7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56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30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3</w:t>
            </w:r>
          </w:p>
        </w:tc>
      </w:tr>
    </w:tbl>
    <w:p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lhY2IzZTFkNTJkN2I0MjYzYzIwNjFkZTlkOWNkMzUifQ=="/>
  </w:docVars>
  <w:rsids>
    <w:rsidRoot w:val="068D16BF"/>
    <w:rsid w:val="00004CAA"/>
    <w:rsid w:val="0034155E"/>
    <w:rsid w:val="02307E94"/>
    <w:rsid w:val="068D16BF"/>
    <w:rsid w:val="21661111"/>
    <w:rsid w:val="25810204"/>
    <w:rsid w:val="32967C97"/>
    <w:rsid w:val="3A611FAB"/>
    <w:rsid w:val="3D495FCD"/>
    <w:rsid w:val="3D7F5473"/>
    <w:rsid w:val="3FC41290"/>
    <w:rsid w:val="4A070E34"/>
    <w:rsid w:val="5640122A"/>
    <w:rsid w:val="57125FF4"/>
    <w:rsid w:val="727C5949"/>
    <w:rsid w:val="72832099"/>
    <w:rsid w:val="742859A7"/>
    <w:rsid w:val="772549E7"/>
    <w:rsid w:val="7B8F5950"/>
    <w:rsid w:val="7E4A77C9"/>
    <w:rsid w:val="7FD81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3</Words>
  <Characters>1160</Characters>
  <Lines>0</Lines>
  <Paragraphs>0</Paragraphs>
  <TotalTime>2</TotalTime>
  <ScaleCrop>false</ScaleCrop>
  <LinksUpToDate>false</LinksUpToDate>
  <CharactersWithSpaces>123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06:08:00Z</dcterms:created>
  <dc:creator>王锦程</dc:creator>
  <cp:lastModifiedBy>王锦程</cp:lastModifiedBy>
  <dcterms:modified xsi:type="dcterms:W3CDTF">2024-06-28T07:5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F7ACE90DF784F0EBFEFD4143DCE0036_11</vt:lpwstr>
  </property>
</Properties>
</file>